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C8B04" w14:textId="558E861E" w:rsidR="00675A3D" w:rsidRPr="00D037A6" w:rsidRDefault="00557DDE" w:rsidP="00675A3D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I</w:t>
      </w:r>
      <w:r w:rsidR="00675A3D" w:rsidRPr="00D037A6">
        <w:rPr>
          <w:rFonts w:ascii="Times New Roman" w:hAnsi="Times New Roman" w:cs="Times New Roman"/>
          <w:b/>
          <w:bCs/>
          <w:sz w:val="24"/>
        </w:rPr>
        <w:t>mplementation categories from the Expert Recommendations for Implementing Change (ERIC) projec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6187"/>
      </w:tblGrid>
      <w:tr w:rsidR="00675A3D" w14:paraId="3D16EEFC" w14:textId="77777777" w:rsidTr="00D037A6">
        <w:trPr>
          <w:trHeight w:val="628"/>
        </w:trPr>
        <w:tc>
          <w:tcPr>
            <w:tcW w:w="1569" w:type="pct"/>
            <w:vAlign w:val="center"/>
          </w:tcPr>
          <w:p w14:paraId="410E0121" w14:textId="62D35616" w:rsidR="00675A3D" w:rsidRPr="00F5596B" w:rsidRDefault="00675A3D" w:rsidP="00D0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F559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plementatio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egor</w:t>
            </w:r>
            <w:r w:rsidR="00D037A6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3431" w:type="pct"/>
            <w:vAlign w:val="center"/>
          </w:tcPr>
          <w:p w14:paraId="514E1F63" w14:textId="77777777" w:rsidR="00675A3D" w:rsidRPr="00F5596B" w:rsidRDefault="00675A3D" w:rsidP="00D037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F5596B">
              <w:rPr>
                <w:rFonts w:ascii="Times New Roman" w:hAnsi="Times New Roman" w:cs="Times New Roman"/>
                <w:b/>
                <w:sz w:val="24"/>
                <w:szCs w:val="24"/>
              </w:rPr>
              <w:t>mplementation strategies</w:t>
            </w:r>
          </w:p>
        </w:tc>
      </w:tr>
      <w:tr w:rsidR="00675A3D" w14:paraId="283D43F4" w14:textId="77777777" w:rsidTr="001A30E3">
        <w:tc>
          <w:tcPr>
            <w:tcW w:w="1569" w:type="pct"/>
          </w:tcPr>
          <w:p w14:paraId="33DB011B" w14:textId="77FCAE74" w:rsidR="00675A3D" w:rsidRPr="00557DDE" w:rsidRDefault="00557DDE" w:rsidP="00557D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7DDE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5A3D" w:rsidRPr="00557DDE">
              <w:rPr>
                <w:rFonts w:ascii="Times New Roman" w:hAnsi="Times New Roman" w:cs="Times New Roman"/>
                <w:sz w:val="24"/>
                <w:szCs w:val="24"/>
              </w:rPr>
              <w:t>Use evaluative and iterative strategies</w:t>
            </w:r>
          </w:p>
        </w:tc>
        <w:tc>
          <w:tcPr>
            <w:tcW w:w="3431" w:type="pct"/>
          </w:tcPr>
          <w:p w14:paraId="73C62E30" w14:textId="77777777" w:rsidR="00675A3D" w:rsidRDefault="00675A3D" w:rsidP="00675A3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67FD9">
              <w:rPr>
                <w:rFonts w:ascii="Times New Roman" w:hAnsi="Times New Roman" w:cs="Times New Roman"/>
                <w:sz w:val="24"/>
                <w:szCs w:val="24"/>
              </w:rPr>
              <w:t>Assess for r</w:t>
            </w:r>
            <w:bookmarkStart w:id="0" w:name="_GoBack"/>
            <w:bookmarkEnd w:id="0"/>
            <w:r w:rsidRPr="00367FD9">
              <w:rPr>
                <w:rFonts w:ascii="Times New Roman" w:hAnsi="Times New Roman" w:cs="Times New Roman"/>
                <w:sz w:val="24"/>
                <w:szCs w:val="24"/>
              </w:rPr>
              <w:t>eadiness and identify barriers and facilitators</w:t>
            </w:r>
          </w:p>
          <w:p w14:paraId="14E6EF49" w14:textId="77777777" w:rsidR="00675A3D" w:rsidRDefault="00675A3D" w:rsidP="00675A3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67FD9">
              <w:rPr>
                <w:rFonts w:ascii="Times New Roman" w:hAnsi="Times New Roman" w:cs="Times New Roman"/>
                <w:sz w:val="24"/>
                <w:szCs w:val="24"/>
              </w:rPr>
              <w:t>Audit and provide feedback</w:t>
            </w:r>
          </w:p>
          <w:p w14:paraId="7A768321" w14:textId="77777777" w:rsidR="00675A3D" w:rsidRDefault="00675A3D" w:rsidP="00675A3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67FD9">
              <w:rPr>
                <w:rFonts w:ascii="Times New Roman" w:hAnsi="Times New Roman" w:cs="Times New Roman"/>
                <w:sz w:val="24"/>
                <w:szCs w:val="24"/>
              </w:rPr>
              <w:t>Develop and implement tools for quality monitoring</w:t>
            </w:r>
          </w:p>
          <w:p w14:paraId="2F91915C" w14:textId="77777777" w:rsidR="00675A3D" w:rsidRDefault="00675A3D" w:rsidP="00675A3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67FD9">
              <w:rPr>
                <w:rFonts w:ascii="Times New Roman" w:hAnsi="Times New Roman" w:cs="Times New Roman"/>
                <w:sz w:val="24"/>
                <w:szCs w:val="24"/>
              </w:rPr>
              <w:t>Develop and organize quality monitoring systems</w:t>
            </w:r>
          </w:p>
          <w:p w14:paraId="7E82405F" w14:textId="77777777" w:rsidR="00675A3D" w:rsidRDefault="00675A3D" w:rsidP="00675A3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67FD9">
              <w:rPr>
                <w:rFonts w:ascii="Times New Roman" w:hAnsi="Times New Roman" w:cs="Times New Roman"/>
                <w:sz w:val="24"/>
                <w:szCs w:val="24"/>
              </w:rPr>
              <w:t>Conduct local n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67FD9">
              <w:rPr>
                <w:rFonts w:ascii="Times New Roman" w:hAnsi="Times New Roman" w:cs="Times New Roman"/>
                <w:sz w:val="24"/>
                <w:szCs w:val="24"/>
              </w:rPr>
              <w:t xml:space="preserve"> assessment</w:t>
            </w:r>
          </w:p>
          <w:p w14:paraId="65EC876D" w14:textId="77777777" w:rsidR="00675A3D" w:rsidRDefault="00675A3D" w:rsidP="00675A3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67FD9">
              <w:rPr>
                <w:rFonts w:ascii="Times New Roman" w:hAnsi="Times New Roman" w:cs="Times New Roman"/>
                <w:sz w:val="24"/>
                <w:szCs w:val="24"/>
              </w:rPr>
              <w:t>Stage implementation scale up</w:t>
            </w:r>
          </w:p>
          <w:p w14:paraId="3E1457CF" w14:textId="77777777" w:rsidR="00675A3D" w:rsidRDefault="00675A3D" w:rsidP="00675A3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67FD9">
              <w:rPr>
                <w:rFonts w:ascii="Times New Roman" w:hAnsi="Times New Roman" w:cs="Times New Roman"/>
                <w:sz w:val="24"/>
                <w:szCs w:val="24"/>
              </w:rPr>
              <w:t>Obtain and use patients/consumers and family feedback</w:t>
            </w:r>
          </w:p>
          <w:p w14:paraId="2D7979AA" w14:textId="77777777" w:rsidR="00675A3D" w:rsidRPr="00367FD9" w:rsidRDefault="00675A3D" w:rsidP="00675A3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67FD9">
              <w:rPr>
                <w:rFonts w:ascii="Times New Roman" w:hAnsi="Times New Roman" w:cs="Times New Roman"/>
                <w:sz w:val="24"/>
                <w:szCs w:val="24"/>
              </w:rPr>
              <w:t>Conduct cyclical small tests of change</w:t>
            </w:r>
          </w:p>
        </w:tc>
      </w:tr>
      <w:tr w:rsidR="00675A3D" w14:paraId="3F3DF9BB" w14:textId="77777777" w:rsidTr="001A30E3">
        <w:tc>
          <w:tcPr>
            <w:tcW w:w="1569" w:type="pct"/>
          </w:tcPr>
          <w:p w14:paraId="5164AF45" w14:textId="74472AEB" w:rsidR="00675A3D" w:rsidRPr="00105EAC" w:rsidRDefault="00557DDE" w:rsidP="001A30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57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5A3D" w:rsidRPr="00105EAC">
              <w:rPr>
                <w:rFonts w:ascii="Times New Roman" w:hAnsi="Times New Roman" w:cs="Times New Roman"/>
                <w:sz w:val="24"/>
                <w:szCs w:val="24"/>
              </w:rPr>
              <w:t>Provide interactive assistance</w:t>
            </w:r>
          </w:p>
        </w:tc>
        <w:tc>
          <w:tcPr>
            <w:tcW w:w="3431" w:type="pct"/>
          </w:tcPr>
          <w:p w14:paraId="1EA4DCC9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67FD9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centralize</w:t>
            </w:r>
            <w:r w:rsidRPr="00367FD9">
              <w:rPr>
                <w:rFonts w:ascii="Times New Roman" w:hAnsi="Times New Roman" w:cs="Times New Roman"/>
                <w:sz w:val="24"/>
                <w:szCs w:val="24"/>
              </w:rPr>
              <w:t xml:space="preserve"> local technical assistance</w:t>
            </w:r>
          </w:p>
          <w:p w14:paraId="35B6C205" w14:textId="77777777" w:rsidR="00675A3D" w:rsidRPr="00367FD9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67FD9">
              <w:rPr>
                <w:rFonts w:ascii="Times New Roman" w:hAnsi="Times New Roman" w:cs="Times New Roman"/>
                <w:sz w:val="24"/>
                <w:szCs w:val="24"/>
              </w:rPr>
              <w:t>Provide clinical supervision</w:t>
            </w:r>
          </w:p>
        </w:tc>
      </w:tr>
      <w:tr w:rsidR="00675A3D" w14:paraId="4F87DD2E" w14:textId="77777777" w:rsidTr="001A30E3">
        <w:tc>
          <w:tcPr>
            <w:tcW w:w="1569" w:type="pct"/>
          </w:tcPr>
          <w:p w14:paraId="47A25273" w14:textId="2009794C" w:rsidR="00675A3D" w:rsidRPr="00105EAC" w:rsidRDefault="00557DDE" w:rsidP="001A30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57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5A3D" w:rsidRPr="00105EAC">
              <w:rPr>
                <w:rFonts w:ascii="Times New Roman" w:hAnsi="Times New Roman" w:cs="Times New Roman"/>
                <w:sz w:val="24"/>
                <w:szCs w:val="24"/>
              </w:rPr>
              <w:t>Adapt and tailor to context</w:t>
            </w:r>
          </w:p>
        </w:tc>
        <w:tc>
          <w:tcPr>
            <w:tcW w:w="3431" w:type="pct"/>
          </w:tcPr>
          <w:p w14:paraId="3941E59D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Tailor strateg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p</w:t>
            </w: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romote adaptability</w:t>
            </w:r>
          </w:p>
          <w:p w14:paraId="301277BA" w14:textId="77777777" w:rsidR="00675A3D" w:rsidRPr="00105EAC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Use data expe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 xml:space="preserve"> data warehousing techniques</w:t>
            </w:r>
          </w:p>
        </w:tc>
      </w:tr>
      <w:tr w:rsidR="00675A3D" w14:paraId="09692835" w14:textId="77777777" w:rsidTr="001A30E3">
        <w:tc>
          <w:tcPr>
            <w:tcW w:w="1569" w:type="pct"/>
          </w:tcPr>
          <w:p w14:paraId="2A3D19E9" w14:textId="2D7007D1" w:rsidR="00675A3D" w:rsidRPr="00105EAC" w:rsidRDefault="00557DDE" w:rsidP="001A30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57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5A3D" w:rsidRPr="00105EAC">
              <w:rPr>
                <w:rFonts w:ascii="Times New Roman" w:hAnsi="Times New Roman" w:cs="Times New Roman"/>
                <w:sz w:val="24"/>
                <w:szCs w:val="24"/>
              </w:rPr>
              <w:t>Develop stakeholder interrelationships</w:t>
            </w:r>
          </w:p>
        </w:tc>
        <w:tc>
          <w:tcPr>
            <w:tcW w:w="3431" w:type="pct"/>
          </w:tcPr>
          <w:p w14:paraId="0517BE37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Identify champ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implementation advis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7AE8EACA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Organize clinician implementation team meetings</w:t>
            </w:r>
          </w:p>
          <w:p w14:paraId="54844B08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Recruit, designate, and train for leadership</w:t>
            </w:r>
          </w:p>
          <w:p w14:paraId="723F514A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Inform local opinion lea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b</w:t>
            </w: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uild a coalition</w:t>
            </w:r>
          </w:p>
          <w:p w14:paraId="021E667E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Conduct local consensus discussions</w:t>
            </w:r>
          </w:p>
          <w:p w14:paraId="634EA4BF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Capture and share local knowledge</w:t>
            </w:r>
          </w:p>
          <w:p w14:paraId="5B131D56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Use advisory boards and workgroups</w:t>
            </w:r>
          </w:p>
          <w:p w14:paraId="075956F2" w14:textId="77777777" w:rsidR="00675A3D" w:rsidRPr="00105EAC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evelop academic partnershi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network weav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5A3D" w14:paraId="32448825" w14:textId="77777777" w:rsidTr="001A30E3">
        <w:tc>
          <w:tcPr>
            <w:tcW w:w="1569" w:type="pct"/>
          </w:tcPr>
          <w:p w14:paraId="223825C3" w14:textId="7DA3218B" w:rsidR="00675A3D" w:rsidRPr="00105EAC" w:rsidRDefault="00557DDE" w:rsidP="001A30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  <w:r w:rsidRPr="00557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5A3D" w:rsidRPr="00105EAC">
              <w:rPr>
                <w:rFonts w:ascii="Times New Roman" w:hAnsi="Times New Roman" w:cs="Times New Roman"/>
                <w:sz w:val="24"/>
                <w:szCs w:val="24"/>
              </w:rPr>
              <w:t>Train and educate stakeholders</w:t>
            </w:r>
          </w:p>
        </w:tc>
        <w:tc>
          <w:tcPr>
            <w:tcW w:w="3431" w:type="pct"/>
          </w:tcPr>
          <w:p w14:paraId="5F0D7FA2" w14:textId="77777777" w:rsidR="00675A3D" w:rsidRPr="00260014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260014">
              <w:rPr>
                <w:rFonts w:ascii="Times New Roman" w:hAnsi="Times New Roman" w:cs="Times New Roman"/>
                <w:sz w:val="24"/>
                <w:szCs w:val="24"/>
              </w:rPr>
              <w:t>Provide ongoing consul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260014">
              <w:rPr>
                <w:rFonts w:ascii="Times New Roman" w:hAnsi="Times New Roman" w:cs="Times New Roman"/>
                <w:sz w:val="24"/>
                <w:szCs w:val="24"/>
              </w:rPr>
              <w:t xml:space="preserve"> training</w:t>
            </w:r>
          </w:p>
          <w:p w14:paraId="23E642DE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260014">
              <w:rPr>
                <w:rFonts w:ascii="Times New Roman" w:hAnsi="Times New Roman" w:cs="Times New Roman"/>
                <w:sz w:val="24"/>
                <w:szCs w:val="24"/>
              </w:rPr>
              <w:t xml:space="preserve">Develo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distribute </w:t>
            </w:r>
            <w:r w:rsidRPr="00260014">
              <w:rPr>
                <w:rFonts w:ascii="Times New Roman" w:hAnsi="Times New Roman" w:cs="Times New Roman"/>
                <w:sz w:val="24"/>
                <w:szCs w:val="24"/>
              </w:rPr>
              <w:t>educational materials</w:t>
            </w:r>
          </w:p>
          <w:p w14:paraId="53A01065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260014">
              <w:rPr>
                <w:rFonts w:ascii="Times New Roman" w:hAnsi="Times New Roman" w:cs="Times New Roman"/>
                <w:sz w:val="24"/>
                <w:szCs w:val="24"/>
              </w:rPr>
              <w:t>Use train-the-trainer strategies</w:t>
            </w:r>
          </w:p>
          <w:p w14:paraId="3EA1D30D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260014">
              <w:rPr>
                <w:rFonts w:ascii="Times New Roman" w:hAnsi="Times New Roman" w:cs="Times New Roman"/>
                <w:sz w:val="24"/>
                <w:szCs w:val="24"/>
              </w:rPr>
              <w:t>Conduct educational mee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and </w:t>
            </w:r>
            <w:r w:rsidRPr="00260014">
              <w:rPr>
                <w:rFonts w:ascii="Times New Roman" w:hAnsi="Times New Roman" w:cs="Times New Roman"/>
                <w:sz w:val="24"/>
                <w:szCs w:val="24"/>
              </w:rPr>
              <w:t>outreach visits;</w:t>
            </w:r>
          </w:p>
          <w:p w14:paraId="612A63D3" w14:textId="77777777" w:rsidR="00675A3D" w:rsidRPr="00260014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260014">
              <w:rPr>
                <w:rFonts w:ascii="Times New Roman" w:hAnsi="Times New Roman" w:cs="Times New Roman"/>
                <w:sz w:val="24"/>
                <w:szCs w:val="24"/>
              </w:rPr>
              <w:t>Shadow other experts</w:t>
            </w:r>
          </w:p>
        </w:tc>
      </w:tr>
      <w:tr w:rsidR="00675A3D" w14:paraId="31393E5E" w14:textId="77777777" w:rsidTr="001A30E3">
        <w:tc>
          <w:tcPr>
            <w:tcW w:w="1569" w:type="pct"/>
          </w:tcPr>
          <w:p w14:paraId="0A27BBE7" w14:textId="08F1FDE9" w:rsidR="00675A3D" w:rsidRPr="00105EAC" w:rsidRDefault="00557DDE" w:rsidP="001A30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5A3D" w:rsidRPr="00105EAC">
              <w:rPr>
                <w:rFonts w:ascii="Times New Roman" w:hAnsi="Times New Roman" w:cs="Times New Roman"/>
                <w:sz w:val="24"/>
                <w:szCs w:val="24"/>
              </w:rPr>
              <w:t>Support clinicians</w:t>
            </w:r>
          </w:p>
        </w:tc>
        <w:tc>
          <w:tcPr>
            <w:tcW w:w="3431" w:type="pct"/>
          </w:tcPr>
          <w:p w14:paraId="316032D5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Facilitate relay of clinical data to providers</w:t>
            </w:r>
          </w:p>
          <w:p w14:paraId="528AEBC5" w14:textId="6EE33195" w:rsidR="00675A3D" w:rsidRDefault="00354C29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pts and r</w:t>
            </w:r>
            <w:r w:rsidR="00675A3D" w:rsidRPr="00105EAC">
              <w:rPr>
                <w:rFonts w:ascii="Times New Roman" w:hAnsi="Times New Roman" w:cs="Times New Roman"/>
                <w:sz w:val="24"/>
                <w:szCs w:val="24"/>
              </w:rPr>
              <w:t>emi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s for</w:t>
            </w:r>
            <w:r w:rsidR="00675A3D" w:rsidRPr="00105EAC">
              <w:rPr>
                <w:rFonts w:ascii="Times New Roman" w:hAnsi="Times New Roman" w:cs="Times New Roman"/>
                <w:sz w:val="24"/>
                <w:szCs w:val="24"/>
              </w:rPr>
              <w:t xml:space="preserve"> clinicians</w:t>
            </w:r>
          </w:p>
          <w:p w14:paraId="3683CEF7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Develop resource sharing agreements</w:t>
            </w:r>
          </w:p>
          <w:p w14:paraId="79A7B0DE" w14:textId="77777777" w:rsidR="00675A3D" w:rsidRPr="00105EAC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Revise professional ro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c</w:t>
            </w: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reate new clinical teams</w:t>
            </w:r>
          </w:p>
        </w:tc>
      </w:tr>
      <w:tr w:rsidR="00675A3D" w14:paraId="1CF562B0" w14:textId="77777777" w:rsidTr="001A30E3">
        <w:tc>
          <w:tcPr>
            <w:tcW w:w="1569" w:type="pct"/>
          </w:tcPr>
          <w:p w14:paraId="7C1A7097" w14:textId="5B9C85F4" w:rsidR="00675A3D" w:rsidRPr="00105EAC" w:rsidRDefault="00557DDE" w:rsidP="001A30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57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5A3D" w:rsidRPr="00105EAC">
              <w:rPr>
                <w:rFonts w:ascii="Times New Roman" w:hAnsi="Times New Roman" w:cs="Times New Roman"/>
                <w:sz w:val="24"/>
                <w:szCs w:val="24"/>
              </w:rPr>
              <w:t>Engage consumers</w:t>
            </w:r>
          </w:p>
        </w:tc>
        <w:tc>
          <w:tcPr>
            <w:tcW w:w="3431" w:type="pct"/>
          </w:tcPr>
          <w:p w14:paraId="1D5E45E5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Involve patients/consumers and family members</w:t>
            </w:r>
          </w:p>
          <w:p w14:paraId="44AC318A" w14:textId="77777777" w:rsidR="00675A3D" w:rsidRPr="00260014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Prepare patients/consumers to be active participants</w:t>
            </w:r>
          </w:p>
        </w:tc>
      </w:tr>
      <w:tr w:rsidR="00675A3D" w14:paraId="74FD99C2" w14:textId="77777777" w:rsidTr="001A30E3">
        <w:tc>
          <w:tcPr>
            <w:tcW w:w="1569" w:type="pct"/>
          </w:tcPr>
          <w:p w14:paraId="0CD7AE77" w14:textId="6E476A74" w:rsidR="00675A3D" w:rsidRPr="00105EAC" w:rsidRDefault="00557DDE" w:rsidP="001A30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57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5A3D" w:rsidRPr="00105EAC">
              <w:rPr>
                <w:rFonts w:ascii="Times New Roman" w:hAnsi="Times New Roman" w:cs="Times New Roman"/>
                <w:sz w:val="24"/>
                <w:szCs w:val="24"/>
              </w:rPr>
              <w:t>Utilize financial strategies</w:t>
            </w:r>
          </w:p>
        </w:tc>
        <w:tc>
          <w:tcPr>
            <w:tcW w:w="3431" w:type="pct"/>
          </w:tcPr>
          <w:p w14:paraId="494CCB5E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Fund and contract for the clinical innovation</w:t>
            </w:r>
          </w:p>
          <w:p w14:paraId="2222C192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Place innovation on fee for service lists/formularies</w:t>
            </w:r>
          </w:p>
          <w:p w14:paraId="2A68D183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Alter incentive/allowance structures</w:t>
            </w:r>
          </w:p>
          <w:p w14:paraId="123A4F68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Alter patient/consumer fees</w:t>
            </w:r>
          </w:p>
          <w:p w14:paraId="620500D3" w14:textId="77777777" w:rsidR="00675A3D" w:rsidRPr="00105EAC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Use other payment schemes</w:t>
            </w:r>
          </w:p>
        </w:tc>
      </w:tr>
      <w:tr w:rsidR="00675A3D" w14:paraId="5E7F01D1" w14:textId="77777777" w:rsidTr="001A30E3">
        <w:tc>
          <w:tcPr>
            <w:tcW w:w="1569" w:type="pct"/>
          </w:tcPr>
          <w:p w14:paraId="40009206" w14:textId="7F32BA58" w:rsidR="00675A3D" w:rsidRPr="00105EAC" w:rsidRDefault="00557DDE" w:rsidP="001A30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57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5A3D" w:rsidRPr="00105EAC">
              <w:rPr>
                <w:rFonts w:ascii="Times New Roman" w:hAnsi="Times New Roman" w:cs="Times New Roman"/>
                <w:sz w:val="24"/>
                <w:szCs w:val="24"/>
              </w:rPr>
              <w:t>Change infrastructure</w:t>
            </w:r>
          </w:p>
        </w:tc>
        <w:tc>
          <w:tcPr>
            <w:tcW w:w="3431" w:type="pct"/>
          </w:tcPr>
          <w:p w14:paraId="70EED568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Change record syst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 xml:space="preserve"> physical structure and equipment</w:t>
            </w:r>
          </w:p>
          <w:p w14:paraId="157DDFD5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Create or change credentialing and/or licensure standards</w:t>
            </w:r>
          </w:p>
          <w:p w14:paraId="1900BB55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Change service sites</w:t>
            </w:r>
          </w:p>
          <w:p w14:paraId="4C1F7442" w14:textId="77777777" w:rsidR="00675A3D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Change accreditation or membership requirements</w:t>
            </w:r>
          </w:p>
          <w:p w14:paraId="6DBBF3A5" w14:textId="77777777" w:rsidR="00675A3D" w:rsidRPr="00105EAC" w:rsidRDefault="00675A3D" w:rsidP="00675A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105EAC">
              <w:rPr>
                <w:rFonts w:ascii="Times New Roman" w:hAnsi="Times New Roman" w:cs="Times New Roman"/>
                <w:sz w:val="24"/>
                <w:szCs w:val="24"/>
              </w:rPr>
              <w:t>Start a dissemination organization</w:t>
            </w:r>
          </w:p>
        </w:tc>
      </w:tr>
    </w:tbl>
    <w:p w14:paraId="497598F3" w14:textId="77777777" w:rsidR="00233C24" w:rsidRDefault="00557DDE"/>
    <w:sectPr w:rsidR="00233C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807CD5"/>
    <w:multiLevelType w:val="hybridMultilevel"/>
    <w:tmpl w:val="7A2C8B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594DAF"/>
    <w:multiLevelType w:val="hybridMultilevel"/>
    <w:tmpl w:val="D8362A7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F2132A"/>
    <w:multiLevelType w:val="hybridMultilevel"/>
    <w:tmpl w:val="DF2AFD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A3D"/>
    <w:rsid w:val="00354C29"/>
    <w:rsid w:val="00557DDE"/>
    <w:rsid w:val="00675A3D"/>
    <w:rsid w:val="00BB15A6"/>
    <w:rsid w:val="00D0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11214"/>
  <w15:chartTrackingRefBased/>
  <w15:docId w15:val="{AE60CD14-D3D6-4F6C-AF1A-CA7D260A4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A3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5A3D"/>
    <w:pPr>
      <w:ind w:left="720"/>
      <w:contextualSpacing/>
    </w:pPr>
  </w:style>
  <w:style w:type="table" w:styleId="TableGrid">
    <w:name w:val="Table Grid"/>
    <w:basedOn w:val="TableNormal"/>
    <w:uiPriority w:val="39"/>
    <w:rsid w:val="00675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C2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726F3DA7C2BE4CB6949F10F8E6A0C6" ma:contentTypeVersion="11" ma:contentTypeDescription="Create a new document." ma:contentTypeScope="" ma:versionID="6a7abe05ce3c8e1efc25794ab4e6cb81">
  <xsd:schema xmlns:xsd="http://www.w3.org/2001/XMLSchema" xmlns:xs="http://www.w3.org/2001/XMLSchema" xmlns:p="http://schemas.microsoft.com/office/2006/metadata/properties" xmlns:ns3="1b984133-ba7a-491d-b901-a73cd4a1042e" xmlns:ns4="a0d82c90-b071-4307-af51-e57e63781a86" targetNamespace="http://schemas.microsoft.com/office/2006/metadata/properties" ma:root="true" ma:fieldsID="ca1f6249f8c92cb041ac14aa8884a78c" ns3:_="" ns4:_="">
    <xsd:import namespace="1b984133-ba7a-491d-b901-a73cd4a1042e"/>
    <xsd:import namespace="a0d82c90-b071-4307-af51-e57e63781a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84133-ba7a-491d-b901-a73cd4a104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82c90-b071-4307-af51-e57e63781a8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556B5E-8ED9-4D06-9B68-DCA21AF960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984133-ba7a-491d-b901-a73cd4a1042e"/>
    <ds:schemaRef ds:uri="a0d82c90-b071-4307-af51-e57e63781a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8DD580-E6C6-4A78-B145-A6FC2B4488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E5A3D7-8901-423E-ADBF-AF74E6491BA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alevski</dc:creator>
  <cp:keywords/>
  <dc:description/>
  <cp:lastModifiedBy>Jason Talevski</cp:lastModifiedBy>
  <cp:revision>4</cp:revision>
  <dcterms:created xsi:type="dcterms:W3CDTF">2019-11-11T02:36:00Z</dcterms:created>
  <dcterms:modified xsi:type="dcterms:W3CDTF">2019-12-12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726F3DA7C2BE4CB6949F10F8E6A0C6</vt:lpwstr>
  </property>
</Properties>
</file>